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3184" w:rsidRPr="005E0075" w:rsidRDefault="00E711CF" w:rsidP="00266EE9">
      <w:pPr>
        <w:suppressLineNumbers/>
        <w:ind w:left="-284"/>
        <w:jc w:val="left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dditional file 1</w:t>
      </w:r>
      <w:r w:rsidR="001D3184" w:rsidRPr="005E0075">
        <w:rPr>
          <w:sz w:val="20"/>
          <w:szCs w:val="20"/>
          <w:lang w:val="en-US"/>
        </w:rPr>
        <w:t>: 35-</w:t>
      </w:r>
      <w:r w:rsidR="005E0075">
        <w:rPr>
          <w:sz w:val="20"/>
          <w:szCs w:val="20"/>
          <w:lang w:val="en-US"/>
        </w:rPr>
        <w:t>item</w:t>
      </w:r>
      <w:r w:rsidR="001D3184" w:rsidRPr="005E0075">
        <w:rPr>
          <w:sz w:val="20"/>
          <w:szCs w:val="20"/>
          <w:lang w:val="en-US"/>
        </w:rPr>
        <w:t xml:space="preserve"> checklist previously used to evaluate the completeness of</w:t>
      </w:r>
      <w:r w:rsidR="00DA176E">
        <w:rPr>
          <w:sz w:val="20"/>
          <w:szCs w:val="20"/>
          <w:lang w:val="en-US"/>
        </w:rPr>
        <w:t xml:space="preserve"> reporting of </w:t>
      </w:r>
      <w:r w:rsidR="00792969">
        <w:rPr>
          <w:sz w:val="20"/>
          <w:szCs w:val="20"/>
          <w:lang w:val="en-US"/>
        </w:rPr>
        <w:t>studies on</w:t>
      </w:r>
      <w:r w:rsidR="00FE3385">
        <w:rPr>
          <w:sz w:val="20"/>
          <w:szCs w:val="20"/>
          <w:lang w:val="en-US"/>
        </w:rPr>
        <w:t xml:space="preserve"> TTD</w:t>
      </w:r>
      <w:r w:rsidR="00FE3385" w:rsidRPr="00FE3385">
        <w:rPr>
          <w:sz w:val="20"/>
          <w:szCs w:val="20"/>
          <w:vertAlign w:val="superscript"/>
          <w:lang w:val="en-US"/>
        </w:rPr>
        <w:t>1</w:t>
      </w:r>
    </w:p>
    <w:tbl>
      <w:tblPr>
        <w:tblW w:w="949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9498"/>
      </w:tblGrid>
      <w:tr w:rsidR="001D3184" w:rsidRPr="005E0075" w:rsidTr="00212112">
        <w:trPr>
          <w:trHeight w:val="112"/>
        </w:trPr>
        <w:tc>
          <w:tcPr>
            <w:tcW w:w="9498" w:type="dxa"/>
            <w:shd w:val="clear" w:color="auto" w:fill="D9D9D9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bCs/>
                <w:i/>
                <w:sz w:val="18"/>
                <w:szCs w:val="18"/>
                <w:lang w:val="en-US"/>
              </w:rPr>
            </w:pPr>
            <w:r w:rsidRPr="005E0075">
              <w:rPr>
                <w:i/>
                <w:sz w:val="18"/>
                <w:szCs w:val="18"/>
                <w:lang w:val="en-US"/>
              </w:rPr>
              <w:t>Introduction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bCs/>
                <w:sz w:val="18"/>
                <w:szCs w:val="18"/>
                <w:lang w:val="en-US"/>
              </w:rPr>
              <w:t>State the aim of the study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bCs/>
                <w:sz w:val="18"/>
                <w:szCs w:val="18"/>
                <w:lang w:val="en-US"/>
              </w:rPr>
              <w:t xml:space="preserve">State frequency, morbidity and mortality of the studied condition 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State if there exists a treatment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State if early diagnosis/treatment potentially changes the outcome</w:t>
            </w:r>
          </w:p>
        </w:tc>
      </w:tr>
      <w:tr w:rsidR="001D3184" w:rsidRPr="005E0075" w:rsidTr="00212112">
        <w:trPr>
          <w:trHeight w:val="90"/>
        </w:trPr>
        <w:tc>
          <w:tcPr>
            <w:tcW w:w="9498" w:type="dxa"/>
            <w:shd w:val="clear" w:color="auto" w:fill="D9D9D9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i/>
                <w:sz w:val="18"/>
                <w:szCs w:val="18"/>
                <w:lang w:val="en-US"/>
              </w:rPr>
            </w:pPr>
            <w:r w:rsidRPr="005E0075">
              <w:rPr>
                <w:i/>
                <w:sz w:val="18"/>
                <w:szCs w:val="18"/>
                <w:lang w:val="en-US"/>
              </w:rPr>
              <w:t>Methods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 xml:space="preserve">Describe study population </w:t>
            </w:r>
          </w:p>
          <w:p w:rsidR="001D3184" w:rsidRPr="005E0075" w:rsidRDefault="001D3184" w:rsidP="00266EE9">
            <w:pPr>
              <w:numPr>
                <w:ilvl w:val="1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Inclusion criteria</w:t>
            </w:r>
          </w:p>
          <w:p w:rsidR="001D3184" w:rsidRPr="005E0075" w:rsidRDefault="001D3184" w:rsidP="00266EE9">
            <w:pPr>
              <w:numPr>
                <w:ilvl w:val="1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Exclusion criteria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 xml:space="preserve">State if subgroups at risk of extreme time to diagnosis were excluded or </w:t>
            </w:r>
            <w:proofErr w:type="spellStart"/>
            <w:r w:rsidRPr="005E0075">
              <w:rPr>
                <w:sz w:val="18"/>
                <w:szCs w:val="18"/>
                <w:lang w:val="en-US"/>
              </w:rPr>
              <w:t>analysed</w:t>
            </w:r>
            <w:proofErr w:type="spellEnd"/>
            <w:r w:rsidRPr="005E0075">
              <w:rPr>
                <w:sz w:val="18"/>
                <w:szCs w:val="18"/>
                <w:lang w:val="en-US"/>
              </w:rPr>
              <w:t xml:space="preserve"> separately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Describe how cases were identified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List the symptoms allowing the physician to trigger diagnostic procedure (alert symptoms) during the study period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State if all patients with alert symptoms underwent the reference diagnostic procedure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 xml:space="preserve">Describe recruitment </w:t>
            </w:r>
          </w:p>
          <w:p w:rsidR="001D3184" w:rsidRPr="005E0075" w:rsidRDefault="001D3184" w:rsidP="00266EE9">
            <w:pPr>
              <w:numPr>
                <w:ilvl w:val="0"/>
                <w:numId w:val="2"/>
              </w:numPr>
              <w:suppressLineNumbers/>
              <w:tabs>
                <w:tab w:val="clear" w:pos="1440"/>
                <w:tab w:val="num" w:pos="1143"/>
              </w:tabs>
              <w:spacing w:line="240" w:lineRule="auto"/>
              <w:ind w:hanging="722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 xml:space="preserve">Type (single centre, multicentre, population-based) </w:t>
            </w:r>
          </w:p>
          <w:p w:rsidR="001D3184" w:rsidRPr="005E0075" w:rsidRDefault="001D3184" w:rsidP="00266EE9">
            <w:pPr>
              <w:numPr>
                <w:ilvl w:val="0"/>
                <w:numId w:val="2"/>
              </w:numPr>
              <w:suppressLineNumbers/>
              <w:tabs>
                <w:tab w:val="clear" w:pos="1440"/>
                <w:tab w:val="num" w:pos="1143"/>
              </w:tabs>
              <w:spacing w:line="240" w:lineRule="auto"/>
              <w:ind w:hanging="722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 xml:space="preserve">Locations </w:t>
            </w:r>
          </w:p>
          <w:p w:rsidR="001D3184" w:rsidRPr="005E0075" w:rsidRDefault="001D3184" w:rsidP="00266EE9">
            <w:pPr>
              <w:numPr>
                <w:ilvl w:val="0"/>
                <w:numId w:val="2"/>
              </w:numPr>
              <w:suppressLineNumbers/>
              <w:tabs>
                <w:tab w:val="clear" w:pos="1440"/>
                <w:tab w:val="num" w:pos="1143"/>
              </w:tabs>
              <w:spacing w:line="240" w:lineRule="auto"/>
              <w:ind w:hanging="722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Setting (primary, secondary, or tertiary centre)</w:t>
            </w:r>
          </w:p>
          <w:p w:rsidR="001D3184" w:rsidRPr="005E0075" w:rsidRDefault="001D3184" w:rsidP="00266EE9">
            <w:pPr>
              <w:numPr>
                <w:ilvl w:val="0"/>
                <w:numId w:val="2"/>
              </w:numPr>
              <w:suppressLineNumbers/>
              <w:tabs>
                <w:tab w:val="clear" w:pos="1440"/>
                <w:tab w:val="num" w:pos="1143"/>
              </w:tabs>
              <w:spacing w:line="240" w:lineRule="auto"/>
              <w:ind w:hanging="722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 xml:space="preserve">Period </w:t>
            </w:r>
          </w:p>
        </w:tc>
      </w:tr>
      <w:tr w:rsidR="001D3184" w:rsidRPr="005E0075" w:rsidTr="00212112">
        <w:trPr>
          <w:trHeight w:val="231"/>
        </w:trPr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 xml:space="preserve">State the definition used for </w:t>
            </w:r>
          </w:p>
          <w:p w:rsidR="001D3184" w:rsidRPr="005E0075" w:rsidDel="00654147" w:rsidRDefault="001D3184" w:rsidP="00266EE9">
            <w:pPr>
              <w:numPr>
                <w:ilvl w:val="1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T0 of illness (symptoms, signs)</w:t>
            </w:r>
          </w:p>
          <w:p w:rsidR="001D3184" w:rsidRPr="005E0075" w:rsidRDefault="001D3184" w:rsidP="00266EE9">
            <w:pPr>
              <w:numPr>
                <w:ilvl w:val="1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Tx of diagnosis used in the study</w:t>
            </w:r>
            <w:r w:rsidRPr="005E0075" w:rsidDel="00654147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State the definition of the different time intervals within the time to diagnosis studied (patient interval, doctor interval)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 xml:space="preserve">Describe </w:t>
            </w:r>
          </w:p>
          <w:p w:rsidR="001D3184" w:rsidRPr="005E0075" w:rsidRDefault="001D3184" w:rsidP="00266EE9">
            <w:pPr>
              <w:numPr>
                <w:ilvl w:val="1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how many assessors evaluated time to diagnosis</w:t>
            </w:r>
          </w:p>
          <w:p w:rsidR="001D3184" w:rsidRPr="005E0075" w:rsidRDefault="001D3184" w:rsidP="00266EE9">
            <w:pPr>
              <w:numPr>
                <w:ilvl w:val="1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if evaluations were independent</w:t>
            </w:r>
          </w:p>
          <w:p w:rsidR="001D3184" w:rsidRPr="005E0075" w:rsidRDefault="001D3184" w:rsidP="00266EE9">
            <w:pPr>
              <w:numPr>
                <w:ilvl w:val="1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 xml:space="preserve">the degree of agreement about time to diagnosis between the different assessors </w:t>
            </w:r>
          </w:p>
          <w:p w:rsidR="001D3184" w:rsidRPr="005E0075" w:rsidRDefault="001D3184" w:rsidP="00266EE9">
            <w:pPr>
              <w:numPr>
                <w:ilvl w:val="1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how potential disagreements were resolved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Describe the qualification of the assessors who evaluated time to diagnosis</w:t>
            </w:r>
          </w:p>
        </w:tc>
      </w:tr>
      <w:tr w:rsidR="001D3184" w:rsidRPr="005E0075" w:rsidTr="00212112">
        <w:trPr>
          <w:trHeight w:val="60"/>
        </w:trPr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State whether the persons who determined time to diagnosis were blinded to the outcome</w:t>
            </w:r>
          </w:p>
        </w:tc>
      </w:tr>
      <w:tr w:rsidR="001D3184" w:rsidRPr="005E0075" w:rsidTr="00212112">
        <w:trPr>
          <w:trHeight w:val="742"/>
        </w:trPr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Definition of delayed diagnosis</w:t>
            </w:r>
            <w:r w:rsidRPr="005E0075">
              <w:rPr>
                <w:i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5E0075">
              <w:rPr>
                <w:i/>
                <w:sz w:val="18"/>
                <w:szCs w:val="18"/>
                <w:lang w:val="en-US"/>
              </w:rPr>
              <w:t>(or in results)</w:t>
            </w:r>
          </w:p>
          <w:p w:rsidR="001D3184" w:rsidRPr="005E0075" w:rsidRDefault="001D3184" w:rsidP="00266EE9">
            <w:pPr>
              <w:numPr>
                <w:ilvl w:val="1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Defined with reference to literature</w:t>
            </w:r>
          </w:p>
          <w:p w:rsidR="001D3184" w:rsidRPr="005E0075" w:rsidRDefault="001D3184" w:rsidP="00266EE9">
            <w:pPr>
              <w:numPr>
                <w:ilvl w:val="1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Arbitrarily defined</w:t>
            </w:r>
          </w:p>
          <w:p w:rsidR="001D3184" w:rsidRPr="005E0075" w:rsidRDefault="001D3184" w:rsidP="00266EE9">
            <w:pPr>
              <w:numPr>
                <w:ilvl w:val="1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Defined as variation in the distribution of diagnostic delay observed in the study population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 xml:space="preserve">Describe the statistical methods used to </w:t>
            </w:r>
            <w:proofErr w:type="spellStart"/>
            <w:r w:rsidRPr="005E0075">
              <w:rPr>
                <w:sz w:val="18"/>
                <w:szCs w:val="18"/>
                <w:lang w:val="en-US"/>
              </w:rPr>
              <w:t>analyse</w:t>
            </w:r>
            <w:proofErr w:type="spellEnd"/>
            <w:r w:rsidRPr="005E0075">
              <w:rPr>
                <w:sz w:val="18"/>
                <w:szCs w:val="18"/>
                <w:lang w:val="en-US"/>
              </w:rPr>
              <w:t xml:space="preserve"> the determinants and/or consequences of diagnostic delay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 xml:space="preserve">Give a rationale for the sample size 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Describe how confounders were taken into account in the analysis of the determinants or consequences of diagnostic delay</w:t>
            </w:r>
          </w:p>
        </w:tc>
      </w:tr>
      <w:tr w:rsidR="001D3184" w:rsidRPr="005E0075" w:rsidTr="00212112">
        <w:tc>
          <w:tcPr>
            <w:tcW w:w="9498" w:type="dxa"/>
            <w:shd w:val="clear" w:color="auto" w:fill="D9D9D9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i/>
                <w:sz w:val="18"/>
                <w:szCs w:val="18"/>
                <w:lang w:val="en-US"/>
              </w:rPr>
            </w:pPr>
            <w:r w:rsidRPr="005E0075">
              <w:rPr>
                <w:i/>
                <w:sz w:val="18"/>
                <w:szCs w:val="18"/>
                <w:lang w:val="en-US"/>
              </w:rPr>
              <w:t>Results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 xml:space="preserve">Report number of </w:t>
            </w:r>
          </w:p>
          <w:p w:rsidR="001D3184" w:rsidRPr="005E0075" w:rsidRDefault="001D3184" w:rsidP="00266EE9">
            <w:pPr>
              <w:numPr>
                <w:ilvl w:val="0"/>
                <w:numId w:val="3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Eligible patients</w:t>
            </w:r>
          </w:p>
          <w:p w:rsidR="001D3184" w:rsidRPr="005E0075" w:rsidRDefault="001D3184" w:rsidP="00266EE9">
            <w:pPr>
              <w:numPr>
                <w:ilvl w:val="0"/>
                <w:numId w:val="3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Included patients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Report the characteristics of the study population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Report for the entire group</w:t>
            </w:r>
          </w:p>
          <w:p w:rsidR="001D3184" w:rsidRPr="005E0075" w:rsidRDefault="001D3184" w:rsidP="00266EE9">
            <w:pPr>
              <w:numPr>
                <w:ilvl w:val="0"/>
                <w:numId w:val="4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 xml:space="preserve">Mean/median diagnosis interval </w:t>
            </w:r>
          </w:p>
          <w:p w:rsidR="001D3184" w:rsidRPr="005E0075" w:rsidRDefault="001D3184" w:rsidP="00266EE9">
            <w:pPr>
              <w:numPr>
                <w:ilvl w:val="0"/>
                <w:numId w:val="4"/>
              </w:numPr>
              <w:suppressLineNumbers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Distribution of time to diagnosis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tabs>
                <w:tab w:val="num" w:pos="601"/>
              </w:tabs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Report the frequency of delayed diagnosis in the study population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tabs>
                <w:tab w:val="num" w:pos="601"/>
              </w:tabs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Report the determinants of diagnostic delay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tabs>
                <w:tab w:val="num" w:pos="601"/>
              </w:tabs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Report the consequences of diagnosis delay</w:t>
            </w:r>
          </w:p>
        </w:tc>
      </w:tr>
      <w:tr w:rsidR="001D3184" w:rsidRPr="005E0075" w:rsidTr="00212112">
        <w:tc>
          <w:tcPr>
            <w:tcW w:w="9498" w:type="dxa"/>
            <w:tcBorders>
              <w:bottom w:val="nil"/>
            </w:tcBorders>
            <w:shd w:val="clear" w:color="auto" w:fill="D9D9D9"/>
          </w:tcPr>
          <w:p w:rsidR="001D3184" w:rsidRPr="005E0075" w:rsidRDefault="001D3184" w:rsidP="00266EE9">
            <w:pPr>
              <w:suppressLineNumbers/>
              <w:spacing w:line="240" w:lineRule="auto"/>
              <w:jc w:val="left"/>
              <w:rPr>
                <w:i/>
                <w:sz w:val="18"/>
                <w:szCs w:val="18"/>
                <w:lang w:val="en-US"/>
              </w:rPr>
            </w:pPr>
            <w:r w:rsidRPr="005E0075">
              <w:rPr>
                <w:i/>
                <w:sz w:val="18"/>
                <w:szCs w:val="18"/>
                <w:lang w:val="en-US"/>
              </w:rPr>
              <w:t>Discussion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tabs>
                <w:tab w:val="num" w:pos="601"/>
              </w:tabs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Discuss key results and interpret them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tabs>
                <w:tab w:val="num" w:pos="601"/>
              </w:tabs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Compare results with those of previously published studies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tabs>
                <w:tab w:val="num" w:pos="601"/>
              </w:tabs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Discuss possible recruitment bias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tabs>
                <w:tab w:val="num" w:pos="601"/>
              </w:tabs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 xml:space="preserve">Discuss possible undiagnosed cases 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tabs>
                <w:tab w:val="num" w:pos="601"/>
              </w:tabs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Discuss the bias in and the precision of the measurement of interval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tabs>
                <w:tab w:val="num" w:pos="601"/>
              </w:tabs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Discuss possible lead time bias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tabs>
                <w:tab w:val="num" w:pos="601"/>
              </w:tabs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Report if delayed diagnosis was too frequent or time to diagnosis too long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tabs>
                <w:tab w:val="num" w:pos="601"/>
              </w:tabs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 xml:space="preserve">Discuss </w:t>
            </w:r>
            <w:proofErr w:type="spellStart"/>
            <w:r w:rsidRPr="005E0075">
              <w:rPr>
                <w:sz w:val="18"/>
                <w:szCs w:val="18"/>
                <w:lang w:val="en-US"/>
              </w:rPr>
              <w:t>avoidability</w:t>
            </w:r>
            <w:proofErr w:type="spellEnd"/>
            <w:r w:rsidRPr="005E0075">
              <w:rPr>
                <w:sz w:val="18"/>
                <w:szCs w:val="18"/>
                <w:lang w:val="en-US"/>
              </w:rPr>
              <w:t xml:space="preserve"> of the delay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tabs>
                <w:tab w:val="num" w:pos="601"/>
              </w:tabs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Propose plan of action to reduce diagnostic delay</w:t>
            </w:r>
          </w:p>
        </w:tc>
      </w:tr>
      <w:tr w:rsidR="001D3184" w:rsidRPr="005E0075" w:rsidTr="00212112">
        <w:tc>
          <w:tcPr>
            <w:tcW w:w="9498" w:type="dxa"/>
          </w:tcPr>
          <w:p w:rsidR="001D3184" w:rsidRPr="005E0075" w:rsidRDefault="001D3184" w:rsidP="00266EE9">
            <w:pPr>
              <w:numPr>
                <w:ilvl w:val="0"/>
                <w:numId w:val="1"/>
              </w:numPr>
              <w:suppressLineNumbers/>
              <w:tabs>
                <w:tab w:val="num" w:pos="601"/>
              </w:tabs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5E0075">
              <w:rPr>
                <w:sz w:val="18"/>
                <w:szCs w:val="18"/>
                <w:lang w:val="en-US"/>
              </w:rPr>
              <w:t>Discuss the sensitivity, specificity and feasibility of this plan</w:t>
            </w:r>
          </w:p>
        </w:tc>
      </w:tr>
    </w:tbl>
    <w:p w:rsidR="001D3184" w:rsidRPr="005E0075" w:rsidRDefault="001D3184" w:rsidP="00266EE9">
      <w:pPr>
        <w:suppressLineNumbers/>
        <w:jc w:val="left"/>
        <w:rPr>
          <w:b/>
          <w:sz w:val="20"/>
          <w:szCs w:val="20"/>
          <w:lang w:val="en-US"/>
        </w:rPr>
      </w:pPr>
    </w:p>
    <w:sectPr w:rsidR="001D3184" w:rsidRPr="005E0075" w:rsidSect="001A3C4A">
      <w:pgSz w:w="11900" w:h="16840"/>
      <w:pgMar w:top="851" w:right="1418" w:bottom="816" w:left="1418" w:header="709" w:footer="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D0EB5"/>
    <w:multiLevelType w:val="hybridMultilevel"/>
    <w:tmpl w:val="B18E1B44"/>
    <w:lvl w:ilvl="0" w:tplc="040C0019">
      <w:start w:val="1"/>
      <w:numFmt w:val="lowerLetter"/>
      <w:lvlText w:val="%1."/>
      <w:lvlJc w:val="left"/>
      <w:pPr>
        <w:ind w:left="1080" w:hanging="360"/>
      </w:pPr>
    </w:lvl>
    <w:lvl w:ilvl="1" w:tplc="040C0019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2EE250C"/>
    <w:multiLevelType w:val="hybridMultilevel"/>
    <w:tmpl w:val="11007526"/>
    <w:lvl w:ilvl="0" w:tplc="040C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07DD5D1B"/>
    <w:multiLevelType w:val="hybridMultilevel"/>
    <w:tmpl w:val="BF5811E2"/>
    <w:lvl w:ilvl="0" w:tplc="040C0019">
      <w:start w:val="1"/>
      <w:numFmt w:val="lowerLetter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C0C6A75"/>
    <w:multiLevelType w:val="hybridMultilevel"/>
    <w:tmpl w:val="D20A6FC6"/>
    <w:lvl w:ilvl="0" w:tplc="040C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C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1B606E11"/>
    <w:multiLevelType w:val="hybridMultilevel"/>
    <w:tmpl w:val="A144598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70714A"/>
    <w:multiLevelType w:val="hybridMultilevel"/>
    <w:tmpl w:val="045CADCE"/>
    <w:lvl w:ilvl="0" w:tplc="040C0019">
      <w:start w:val="1"/>
      <w:numFmt w:val="lowerLetter"/>
      <w:lvlText w:val="%1."/>
      <w:lvlJc w:val="left"/>
      <w:pPr>
        <w:ind w:left="1080" w:hanging="360"/>
      </w:pPr>
    </w:lvl>
    <w:lvl w:ilvl="1" w:tplc="040C0019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F546742"/>
    <w:multiLevelType w:val="hybridMultilevel"/>
    <w:tmpl w:val="0EC02EC2"/>
    <w:lvl w:ilvl="0" w:tplc="040C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5F062671"/>
    <w:multiLevelType w:val="hybridMultilevel"/>
    <w:tmpl w:val="F6582EEE"/>
    <w:lvl w:ilvl="0" w:tplc="040C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74511C75"/>
    <w:multiLevelType w:val="hybridMultilevel"/>
    <w:tmpl w:val="D052610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A7B1EDD"/>
    <w:multiLevelType w:val="hybridMultilevel"/>
    <w:tmpl w:val="69707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6"/>
  </w:num>
  <w:num w:numId="5">
    <w:abstractNumId w:val="8"/>
  </w:num>
  <w:num w:numId="6">
    <w:abstractNumId w:val="4"/>
  </w:num>
  <w:num w:numId="7">
    <w:abstractNumId w:val="2"/>
  </w:num>
  <w:num w:numId="8">
    <w:abstractNumId w:val="5"/>
  </w:num>
  <w:num w:numId="9">
    <w:abstractNumId w:val="0"/>
  </w:num>
  <w:num w:numId="10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7"/>
  </w:docVars>
  <w:rsids>
    <w:rsidRoot w:val="001D3184"/>
    <w:rsid w:val="000538BD"/>
    <w:rsid w:val="0011042C"/>
    <w:rsid w:val="00112A81"/>
    <w:rsid w:val="001A3C4A"/>
    <w:rsid w:val="001D3184"/>
    <w:rsid w:val="00212112"/>
    <w:rsid w:val="00266EE9"/>
    <w:rsid w:val="00293F30"/>
    <w:rsid w:val="00427260"/>
    <w:rsid w:val="00482166"/>
    <w:rsid w:val="00553364"/>
    <w:rsid w:val="005E0075"/>
    <w:rsid w:val="00612A43"/>
    <w:rsid w:val="006E10C7"/>
    <w:rsid w:val="00761C66"/>
    <w:rsid w:val="00792969"/>
    <w:rsid w:val="00893845"/>
    <w:rsid w:val="008D6570"/>
    <w:rsid w:val="009A4D62"/>
    <w:rsid w:val="009C6A13"/>
    <w:rsid w:val="009D06F2"/>
    <w:rsid w:val="00AF26C5"/>
    <w:rsid w:val="00B85B58"/>
    <w:rsid w:val="00BE1528"/>
    <w:rsid w:val="00BF1FBD"/>
    <w:rsid w:val="00C513D0"/>
    <w:rsid w:val="00CE2722"/>
    <w:rsid w:val="00D86C56"/>
    <w:rsid w:val="00DA176E"/>
    <w:rsid w:val="00DB0A7B"/>
    <w:rsid w:val="00E07E40"/>
    <w:rsid w:val="00E14DAA"/>
    <w:rsid w:val="00E711CF"/>
    <w:rsid w:val="00E7742C"/>
    <w:rsid w:val="00EA1D5B"/>
    <w:rsid w:val="00F62F58"/>
    <w:rsid w:val="00F65A6A"/>
    <w:rsid w:val="00FB5B97"/>
    <w:rsid w:val="00FE33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184"/>
    <w:pPr>
      <w:spacing w:line="480" w:lineRule="auto"/>
      <w:jc w:val="both"/>
    </w:pPr>
    <w:rPr>
      <w:rFonts w:ascii="Times New Roman" w:eastAsia="Cambria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D3184"/>
  </w:style>
  <w:style w:type="character" w:styleId="LineNumber">
    <w:name w:val="line number"/>
    <w:basedOn w:val="DefaultParagraphFont"/>
    <w:uiPriority w:val="99"/>
    <w:semiHidden/>
    <w:unhideWhenUsed/>
    <w:rsid w:val="001D3184"/>
  </w:style>
  <w:style w:type="paragraph" w:styleId="ListParagraph">
    <w:name w:val="List Paragraph"/>
    <w:basedOn w:val="Normal"/>
    <w:uiPriority w:val="34"/>
    <w:qFormat/>
    <w:rsid w:val="001D3184"/>
    <w:pPr>
      <w:ind w:left="720"/>
      <w:contextualSpacing/>
    </w:pPr>
  </w:style>
  <w:style w:type="table" w:styleId="TableGrid">
    <w:name w:val="Table Grid"/>
    <w:basedOn w:val="TableNormal"/>
    <w:uiPriority w:val="59"/>
    <w:rsid w:val="00F65A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3C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C4A"/>
    <w:rPr>
      <w:rFonts w:ascii="Tahoma" w:eastAsia="Cambri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184"/>
    <w:pPr>
      <w:spacing w:line="480" w:lineRule="auto"/>
      <w:jc w:val="both"/>
    </w:pPr>
    <w:rPr>
      <w:rFonts w:ascii="Times New Roman" w:eastAsia="Cambria" w:hAnsi="Times New Roman" w:cs="Times New Roman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D3184"/>
  </w:style>
  <w:style w:type="character" w:styleId="Numrodeligne">
    <w:name w:val="line number"/>
    <w:basedOn w:val="Policepardfaut"/>
    <w:uiPriority w:val="99"/>
    <w:semiHidden/>
    <w:unhideWhenUsed/>
    <w:rsid w:val="001D3184"/>
  </w:style>
  <w:style w:type="paragraph" w:styleId="Paragraphedeliste">
    <w:name w:val="List Paragraph"/>
    <w:basedOn w:val="Normal"/>
    <w:uiPriority w:val="34"/>
    <w:qFormat/>
    <w:rsid w:val="001D3184"/>
    <w:pPr>
      <w:ind w:left="720"/>
      <w:contextualSpacing/>
    </w:pPr>
  </w:style>
  <w:style w:type="table" w:styleId="Grille">
    <w:name w:val="Table Grid"/>
    <w:basedOn w:val="TableauNormal"/>
    <w:uiPriority w:val="59"/>
    <w:rsid w:val="00F65A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2</Words>
  <Characters>2393</Characters>
  <Application>Microsoft Office Word</Application>
  <DocSecurity>0</DocSecurity>
  <Lines>66</Lines>
  <Paragraphs>48</Paragraphs>
  <ScaleCrop>false</ScaleCrop>
  <Company>Université de Nantes</Company>
  <LinksUpToDate>false</LinksUpToDate>
  <CharactersWithSpaces>2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LAUNAY</dc:creator>
  <cp:keywords/>
  <dc:description/>
  <cp:lastModifiedBy>JEPARTOSA</cp:lastModifiedBy>
  <cp:revision>7</cp:revision>
  <dcterms:created xsi:type="dcterms:W3CDTF">2016-08-30T21:39:00Z</dcterms:created>
  <dcterms:modified xsi:type="dcterms:W3CDTF">2016-09-09T00:46:00Z</dcterms:modified>
</cp:coreProperties>
</file>